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143" w:rsidRDefault="001B710D">
      <w:r w:rsidRPr="001B710D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10.93.11.52\userwork\e500427\JCMM_71242\supinfo\jcmm71242-sup-0005-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2\userwork\e500427\JCMM_71242\supinfo\jcmm71242-sup-0005-Figure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10D" w:rsidRPr="00C64C0C" w:rsidRDefault="001B710D" w:rsidP="001B710D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onogenic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ays demonstrating the long-term anti-proliferative effects of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PI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547,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aparib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and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XAV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939 in EC cell lines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</w:t>
      </w:r>
      <w:r w:rsidRPr="00FA0EC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50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mmary table highlights differential drug sensitivity across the cell lines. All compounds elicited dose-dependent inhibition of colony formation. Colony numbers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normaliz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MS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reated controls, and dose-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ponse curve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generated to calculat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</w:t>
      </w:r>
      <w:r w:rsidRPr="00FA0EC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50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.</w:t>
      </w:r>
    </w:p>
    <w:p w:rsidR="001B710D" w:rsidRDefault="001B710D">
      <w:bookmarkStart w:id="0" w:name="_GoBack"/>
      <w:bookmarkEnd w:id="0"/>
    </w:p>
    <w:sectPr w:rsidR="001B7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227E1"/>
    <w:rsid w:val="001B710D"/>
    <w:rsid w:val="0038027B"/>
    <w:rsid w:val="004503FE"/>
    <w:rsid w:val="007F406A"/>
    <w:rsid w:val="008227E1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C41A"/>
  <w15:chartTrackingRefBased/>
  <w15:docId w15:val="{A1E53661-3F37-47F5-96B1-77A6F9DD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75</Characters>
  <Application>Microsoft Office Word</Application>
  <DocSecurity>0</DocSecurity>
  <Lines>7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6-06T16:55:00Z</dcterms:created>
  <dcterms:modified xsi:type="dcterms:W3CDTF">2026-06-06T16:55:00Z</dcterms:modified>
</cp:coreProperties>
</file>